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4C0" w:rsidRPr="00FE6082" w:rsidRDefault="00EA3084" w:rsidP="002574C0">
      <w:pPr>
        <w:rPr>
          <w:rFonts w:ascii="Times New Roman" w:hAnsi="Times New Roman" w:cs="Times New Roman"/>
          <w:b/>
          <w:szCs w:val="21"/>
        </w:rPr>
      </w:pPr>
      <w:r w:rsidRPr="00EA3084">
        <w:rPr>
          <w:rFonts w:ascii="Times New Roman" w:hAnsi="Times New Roman" w:cs="Times New Roman"/>
          <w:b/>
          <w:szCs w:val="21"/>
        </w:rPr>
        <w:t>Additional file 7</w:t>
      </w:r>
      <w:r>
        <w:rPr>
          <w:rFonts w:ascii="Times New Roman" w:hAnsi="Times New Roman" w:cs="Times New Roman" w:hint="eastAsia"/>
          <w:b/>
          <w:szCs w:val="21"/>
        </w:rPr>
        <w:t xml:space="preserve">: </w:t>
      </w:r>
      <w:bookmarkStart w:id="0" w:name="_GoBack"/>
      <w:bookmarkEnd w:id="0"/>
      <w:r w:rsidR="002574C0" w:rsidRPr="00FE6082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="002574C0" w:rsidRPr="00FE6082">
        <w:rPr>
          <w:rFonts w:ascii="Times New Roman" w:hAnsi="Times New Roman" w:cs="Times New Roman" w:hint="eastAsia"/>
          <w:b/>
          <w:szCs w:val="21"/>
        </w:rPr>
        <w:t xml:space="preserve"> </w:t>
      </w:r>
      <w:r w:rsidR="00FE6082" w:rsidRPr="00FE6082">
        <w:rPr>
          <w:rFonts w:ascii="Times New Roman" w:hAnsi="Times New Roman" w:cs="Times New Roman"/>
          <w:b/>
          <w:szCs w:val="21"/>
        </w:rPr>
        <w:t>Summary of GSVA for hallmark gene sets in TCGA-BLCA cohort.</w:t>
      </w:r>
      <w:r w:rsidR="00461D27" w:rsidRPr="00FE6082">
        <w:rPr>
          <w:rFonts w:ascii="Times New Roman" w:hAnsi="Times New Roman" w:cs="Times New Roman"/>
          <w:b/>
          <w:szCs w:val="21"/>
        </w:rPr>
        <w:t xml:space="preserve"> </w:t>
      </w:r>
    </w:p>
    <w:p w:rsidR="002574C0" w:rsidRPr="00FE6082" w:rsidRDefault="002574C0" w:rsidP="002574C0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a5"/>
        <w:tblW w:w="8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68"/>
        <w:gridCol w:w="1069"/>
        <w:gridCol w:w="1069"/>
        <w:gridCol w:w="1069"/>
        <w:gridCol w:w="1069"/>
      </w:tblGrid>
      <w:tr w:rsidR="002574C0" w:rsidRPr="002574C0" w:rsidTr="00F47680">
        <w:trPr>
          <w:trHeight w:val="6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FE6082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E6082">
              <w:rPr>
                <w:rFonts w:ascii="Times New Roman" w:hAnsi="Times New Roman" w:cs="Times New Roman"/>
                <w:b/>
                <w:szCs w:val="21"/>
              </w:rPr>
              <w:t>TCGA-BLCA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j.P.Val</w:t>
            </w:r>
            <w:proofErr w:type="spellEnd"/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EPITHELIAL_MESENCHYMAL_TRANSITION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40095241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187596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1.09716193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52E-25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76E-23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COMPLEMENT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24905168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92302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0.90404898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84E-2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59E-23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PICAL_JUNCTION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857541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533640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0.5084604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14E-2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57E-22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UV_RESPONSE_UP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3591346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223047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82349675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40E-2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75E-19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INFLAMMATORY_RESPONSE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96191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310949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75207862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48E-20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48E-19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TNFA_SIGNALING_VIA_NFKB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4783839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024732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02145869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7.40E-1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16E-1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IL2_STAT5_SIGNALING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8720063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14520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00081137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65E-1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18E-1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KRAS_SIGNALING_UP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6522930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420307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71800459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7.26E-1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54E-16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MTORC1_SIGNALING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3400807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385901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68698175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14E-1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08E-16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LLOGRAFT_REJEC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746853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111967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53357920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84E-1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42E-1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XENOBIOTIC_METABOLISM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11310765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283776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6.88436722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21E-1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00E-10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PEROXISOM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13609097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4763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6.67766057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7.98E-1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32E-10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INTERFERON_GAMMA_RESPONSE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1962811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175976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48514125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57E-10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89E-10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HYPOXIA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0342034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10343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09800182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50E-0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92E-09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POPTOSIS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0004634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9250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9537173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66E-0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89E-08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FATTY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10301637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33341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5.58557347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27E-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33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E2F_TARGETS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0570034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241257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46449452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10E-0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38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GLYCOLY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9415596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618597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44800552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83E-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45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MYC_TARGETS_V2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0960414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752702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38144041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25E-0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13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MYC_TARGETS</w:t>
            </w:r>
            <w:r w:rsidRPr="00FE6082">
              <w:rPr>
                <w:rFonts w:ascii="Times New Roman" w:hAnsi="Times New Roman" w:cs="Times New Roman"/>
              </w:rPr>
              <w:lastRenderedPageBreak/>
              <w:t>_V1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0.180467</w:t>
            </w:r>
            <w:r w:rsidRPr="00FE6082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-0.02150</w:t>
            </w:r>
            <w:r w:rsidRPr="00FE6082">
              <w:rPr>
                <w:rFonts w:ascii="Times New Roman" w:hAnsi="Times New Roman" w:cs="Times New Roman"/>
              </w:rPr>
              <w:lastRenderedPageBreak/>
              <w:t>192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5.381182</w:t>
            </w:r>
            <w:r w:rsidRPr="00FE6082">
              <w:rPr>
                <w:rFonts w:ascii="Times New Roman" w:hAnsi="Times New Roman" w:cs="Times New Roman"/>
              </w:rPr>
              <w:lastRenderedPageBreak/>
              <w:t>80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1.25E-0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13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HALLMARK_REACTIVE_OXIGEN_SPECIES_PATHWAY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381260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483036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2724719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19E-0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21E-0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UNFOLDED_PROTEIN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9278791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76028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79182341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32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5.27E-06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INTERFERON_ALPHA_RESPONSE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7985341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676828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73896174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97E-0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46E-06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NGI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5741207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1699916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55700882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87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43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HEME_METABOLISM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5698375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354614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50883581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8.53E-0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71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TGF_BETA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1357064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90506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49515007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9.07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75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G2M_CHECKPOINT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3434190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239167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33556391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83E-0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40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IL6_JAK_STAT3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134620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903128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28304077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30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11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PANCREAS_BETA_CELLS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854919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6896184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23790711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79E-0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82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HEDGEHOG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226781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729098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4.15451336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97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6.62E-0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ESTROGEN_RESPONSE_EARLY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6536444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51418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3.76000336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19478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31416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COAGU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7532922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159159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70015360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24506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38291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KRAS_SIGNALING_DN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4494192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2264769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3.68854555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25613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388088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NDROGEN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6017481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003000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43332706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6573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966691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DIPOGENESIS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531629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057366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35207771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87706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1252944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MITOTIC_SPINDL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60372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152816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3.29850896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105743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1468654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BILE_ACID_METABOLISM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4617074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4689828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2.75154168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619643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837355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NOTCH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6865040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276282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6878167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748699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9851314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WNT_BETA_CATENIN_SIGNALING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5793049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220417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2.62830960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890550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1141732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PROTEIN_SECRE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6196595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35999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58625979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1004853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125606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APICAL_SURFACE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4154419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166189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2.13909220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302233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40271139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MY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54016</w:t>
            </w:r>
            <w:r w:rsidRPr="00FE6082">
              <w:rPr>
                <w:rFonts w:ascii="Times New Roman" w:hAnsi="Times New Roman" w:cs="Times New Roman"/>
              </w:rPr>
              <w:lastRenderedPageBreak/>
              <w:t>95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0.009492</w:t>
            </w:r>
            <w:r w:rsidRPr="00FE6082">
              <w:rPr>
                <w:rFonts w:ascii="Times New Roman" w:hAnsi="Times New Roman" w:cs="Times New Roman"/>
              </w:rPr>
              <w:lastRenderedPageBreak/>
              <w:t>18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2.120946</w:t>
            </w:r>
            <w:r w:rsidRPr="00FE6082">
              <w:rPr>
                <w:rFonts w:ascii="Times New Roman" w:hAnsi="Times New Roman" w:cs="Times New Roman"/>
              </w:rPr>
              <w:lastRenderedPageBreak/>
              <w:t>19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0.034530</w:t>
            </w:r>
            <w:r w:rsidRPr="00FE6082">
              <w:rPr>
                <w:rFonts w:ascii="Times New Roman" w:hAnsi="Times New Roman" w:cs="Times New Roman"/>
              </w:rPr>
              <w:lastRenderedPageBreak/>
              <w:t>06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0.041107</w:t>
            </w:r>
            <w:r w:rsidRPr="00FE6082">
              <w:rPr>
                <w:rFonts w:ascii="Times New Roman" w:hAnsi="Times New Roman" w:cs="Times New Roman"/>
              </w:rPr>
              <w:lastRenderedPageBreak/>
              <w:t>222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lastRenderedPageBreak/>
              <w:t>HALLMARK_SPERMATOGENESIS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3040072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2177128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2.107019952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5726864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41542865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PI3K_AKT_MTOR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139516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061995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2.0881540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740467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42505317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UV_RESPONSE_DN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761183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6353667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63421925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0298561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14428461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OXIDATIVE_PHOSPHORY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4279721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3326433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1.29094090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19745655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214626688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P53_PATHWAY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115213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2255843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66935965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50364540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53579298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DNA_REPAIR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972111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3148448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45886295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64657739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673518121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ESTROGEN_RESPONSE_LATE</w:t>
            </w:r>
          </w:p>
        </w:tc>
        <w:tc>
          <w:tcPr>
            <w:tcW w:w="1068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0667858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988449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363555201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716378846</w:t>
            </w:r>
          </w:p>
        </w:tc>
        <w:tc>
          <w:tcPr>
            <w:tcW w:w="1069" w:type="dxa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730998823</w:t>
            </w:r>
          </w:p>
        </w:tc>
      </w:tr>
      <w:tr w:rsidR="00FE6082" w:rsidRPr="002574C0" w:rsidTr="00493DBD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HALLMARK_CHOLESTEROL_HOMEOSTA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0080451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-0.01484072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03754702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9700672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FE6082" w:rsidRPr="00FE6082" w:rsidRDefault="00FE6082" w:rsidP="005F51B8">
            <w:pPr>
              <w:rPr>
                <w:rFonts w:ascii="Times New Roman" w:hAnsi="Times New Roman" w:cs="Times New Roman"/>
              </w:rPr>
            </w:pPr>
            <w:r w:rsidRPr="00FE6082">
              <w:rPr>
                <w:rFonts w:ascii="Times New Roman" w:hAnsi="Times New Roman" w:cs="Times New Roman"/>
              </w:rPr>
              <w:t>0.970067246</w:t>
            </w:r>
          </w:p>
        </w:tc>
      </w:tr>
    </w:tbl>
    <w:p w:rsidR="00CE3EB6" w:rsidRDefault="00E0502D"/>
    <w:sectPr w:rsidR="00C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02D" w:rsidRDefault="00E0502D" w:rsidP="002574C0">
      <w:r>
        <w:separator/>
      </w:r>
    </w:p>
  </w:endnote>
  <w:endnote w:type="continuationSeparator" w:id="0">
    <w:p w:rsidR="00E0502D" w:rsidRDefault="00E0502D" w:rsidP="0025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02D" w:rsidRDefault="00E0502D" w:rsidP="002574C0">
      <w:r>
        <w:separator/>
      </w:r>
    </w:p>
  </w:footnote>
  <w:footnote w:type="continuationSeparator" w:id="0">
    <w:p w:rsidR="00E0502D" w:rsidRDefault="00E0502D" w:rsidP="00257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8C"/>
    <w:rsid w:val="00133F88"/>
    <w:rsid w:val="00235B04"/>
    <w:rsid w:val="002574C0"/>
    <w:rsid w:val="00461D27"/>
    <w:rsid w:val="00471053"/>
    <w:rsid w:val="0048501A"/>
    <w:rsid w:val="00753656"/>
    <w:rsid w:val="00A1741F"/>
    <w:rsid w:val="00A653B5"/>
    <w:rsid w:val="00A955E5"/>
    <w:rsid w:val="00E0502D"/>
    <w:rsid w:val="00EA3084"/>
    <w:rsid w:val="00F47680"/>
    <w:rsid w:val="00F54D61"/>
    <w:rsid w:val="00F9138C"/>
    <w:rsid w:val="00FE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  <w:style w:type="table" w:styleId="a5">
    <w:name w:val="Table Grid"/>
    <w:basedOn w:val="a1"/>
    <w:uiPriority w:val="59"/>
    <w:rsid w:val="0025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  <w:style w:type="table" w:styleId="a5">
    <w:name w:val="Table Grid"/>
    <w:basedOn w:val="a1"/>
    <w:uiPriority w:val="59"/>
    <w:rsid w:val="0025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59</Words>
  <Characters>3761</Characters>
  <Application>Microsoft Office Word</Application>
  <DocSecurity>0</DocSecurity>
  <Lines>31</Lines>
  <Paragraphs>8</Paragraphs>
  <ScaleCrop>false</ScaleCrop>
  <Company>HP</Company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9</cp:revision>
  <dcterms:created xsi:type="dcterms:W3CDTF">2019-05-31T08:32:00Z</dcterms:created>
  <dcterms:modified xsi:type="dcterms:W3CDTF">2020-05-22T15:17:00Z</dcterms:modified>
</cp:coreProperties>
</file>